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55B0" w:rsidRPr="00097BD3" w:rsidRDefault="00F355B0" w:rsidP="00F355B0">
      <w:pPr>
        <w:pStyle w:val="Standard"/>
        <w:autoSpaceDE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E-</w:t>
      </w:r>
      <w:r w:rsidR="00D64F9C">
        <w:rPr>
          <w:rFonts w:ascii="Times New Roman" w:hAnsi="Times New Roman" w:cs="Times New Roman"/>
          <w:b/>
          <w:sz w:val="24"/>
          <w:szCs w:val="24"/>
          <w:lang w:val="en-US"/>
        </w:rPr>
        <w:t>TABLES</w:t>
      </w:r>
    </w:p>
    <w:p w:rsidR="00F355B0" w:rsidRDefault="00F355B0" w:rsidP="00F355B0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D64F9C" w:rsidRPr="001F4B40" w:rsidRDefault="00F355B0" w:rsidP="00D64F9C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="00D64F9C">
        <w:rPr>
          <w:rFonts w:ascii="Times New Roman" w:hAnsi="Times New Roman"/>
          <w:b/>
          <w:sz w:val="24"/>
          <w:szCs w:val="24"/>
          <w:lang w:val="en-US"/>
        </w:rPr>
        <w:t>Table 1E</w:t>
      </w:r>
      <w:r w:rsidR="00D64F9C" w:rsidRPr="001F4B40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="00D64F9C" w:rsidRPr="001F4B40">
        <w:rPr>
          <w:rFonts w:ascii="Times New Roman" w:hAnsi="Times New Roman"/>
          <w:b/>
          <w:sz w:val="24"/>
          <w:szCs w:val="24"/>
          <w:lang w:val="en-US"/>
        </w:rPr>
        <w:t xml:space="preserve"> Preoperative Characteristics Associated with Increased Hospital Length of Stay </w:t>
      </w:r>
    </w:p>
    <w:tbl>
      <w:tblPr>
        <w:tblW w:w="8156" w:type="dxa"/>
        <w:jc w:val="center"/>
        <w:tblCellMar>
          <w:left w:w="70" w:type="dxa"/>
          <w:right w:w="70" w:type="dxa"/>
        </w:tblCellMar>
        <w:tblLook w:val="04A0"/>
      </w:tblPr>
      <w:tblGrid>
        <w:gridCol w:w="3165"/>
        <w:gridCol w:w="1660"/>
        <w:gridCol w:w="196"/>
        <w:gridCol w:w="2181"/>
        <w:gridCol w:w="758"/>
        <w:gridCol w:w="196"/>
      </w:tblGrid>
      <w:tr w:rsidR="00D64F9C" w:rsidRPr="001F4B40" w:rsidTr="00903EB6">
        <w:trPr>
          <w:trHeight w:val="284"/>
          <w:jc w:val="center"/>
        </w:trPr>
        <w:tc>
          <w:tcPr>
            <w:tcW w:w="31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Variabl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OS (days)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9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Univariate</w:t>
            </w:r>
            <w:proofErr w:type="spellEnd"/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64F9C" w:rsidRPr="001F4B40" w:rsidTr="00903EB6">
        <w:trPr>
          <w:trHeight w:val="284"/>
          <w:jc w:val="center"/>
        </w:trPr>
        <w:tc>
          <w:tcPr>
            <w:tcW w:w="31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Median (95% CI)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Hazard ratio (95% CI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F4B4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p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64F9C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ende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D64F9C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2 (10.5 - 13.5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41 (1.17 - 1.71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D64F9C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</w:t>
            </w:r>
            <w:proofErr w:type="gramEnd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8.4 - 9.6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eference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D64F9C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ge (</w:t>
            </w: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years</w:t>
            </w:r>
            <w:proofErr w:type="spellEnd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D64F9C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&lt;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</w:t>
            </w:r>
            <w:proofErr w:type="gramEnd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8.5 - 9.5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eference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D64F9C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≥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2 (10.5 - 13.5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54 (1.27 - 1.86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D64F9C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EuroSCORE</w:t>
            </w:r>
            <w:proofErr w:type="spellEnd"/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D64F9C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&lt;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8</w:t>
            </w:r>
            <w:proofErr w:type="gramEnd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7.4 - 8.6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eference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D64F9C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-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</w:t>
            </w:r>
            <w:proofErr w:type="gramEnd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8.2 - 9.8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69 (1.33 - 2.15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D64F9C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&gt;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3 (11.6 - 14.4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6 (2 - 3.37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D64F9C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urgery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D64F9C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</w:t>
            </w:r>
            <w:proofErr w:type="gramEnd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8.4 - 9.6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eference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D64F9C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3 (10.4 - 15.6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34 (1.03 - 1.75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3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D64F9C" w:rsidRPr="001F4B40" w:rsidTr="00903EB6">
        <w:trPr>
          <w:trHeight w:val="284"/>
          <w:jc w:val="center"/>
        </w:trPr>
        <w:tc>
          <w:tcPr>
            <w:tcW w:w="4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eft</w:t>
            </w:r>
            <w:proofErr w:type="spellEnd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ventricular </w:t>
            </w: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ejection</w:t>
            </w:r>
            <w:proofErr w:type="spellEnd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raction</w:t>
            </w:r>
            <w:proofErr w:type="spellEnd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%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D64F9C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&lt;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4 (11.9 - 16.1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78 (1.33 - 2.39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D64F9C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0-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0 (8.6 - 11.4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29 (1.05 - 1.58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1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D64F9C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≥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</w:t>
            </w:r>
            <w:proofErr w:type="gramEnd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8.3 - 9.7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eference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D64F9C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revious</w:t>
            </w:r>
            <w:proofErr w:type="spellEnd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myocardial</w:t>
            </w:r>
            <w:proofErr w:type="spellEnd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nfarctio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D64F9C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0 (9.2 - 10.8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eference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D64F9C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</w:t>
            </w:r>
            <w:proofErr w:type="gramEnd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8.1 - 9.9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5 (0.87 - 1.27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62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D64F9C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Hypertensio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D64F9C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</w:t>
            </w:r>
            <w:proofErr w:type="gramEnd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7.9 - 10.1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eference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D64F9C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0 (9.3 - 10.7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8 (0.87 - 1.35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47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D64F9C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iabet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D64F9C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0 (9.3 - 10.7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eference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D64F9C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0 (8.9 - 11.1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19 (0.98 - 1.45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7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D64F9C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Renal </w:t>
            </w: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iseas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D64F9C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</w:t>
            </w:r>
            <w:proofErr w:type="gramEnd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8.4 - 9.6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eference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D64F9C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2 (9.2 - 14.8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42 (1.03 - 1.96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3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D64F9C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stable</w:t>
            </w:r>
            <w:proofErr w:type="spellEnd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Angi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D64F9C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0 (9.1 - 10.9)</w:t>
            </w: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eference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D64F9C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</w:t>
            </w:r>
            <w:proofErr w:type="gramEnd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8.2 - 9.8)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9 (0.89 - 1.32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41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4F9C" w:rsidRPr="001F4B40" w:rsidRDefault="00D64F9C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</w:tbl>
    <w:p w:rsidR="00D64F9C" w:rsidRPr="001F4B40" w:rsidRDefault="00D64F9C" w:rsidP="00D64F9C">
      <w:pPr>
        <w:autoSpaceDE w:val="0"/>
        <w:autoSpaceDN w:val="0"/>
        <w:adjustRightInd w:val="0"/>
        <w:spacing w:after="0" w:line="240" w:lineRule="auto"/>
        <w:ind w:left="284"/>
        <w:rPr>
          <w:rFonts w:ascii="Times New Roman" w:hAnsi="Times New Roman"/>
          <w:sz w:val="20"/>
          <w:szCs w:val="20"/>
          <w:lang w:val="en-US" w:eastAsia="pt-BR"/>
        </w:rPr>
      </w:pPr>
      <w:r>
        <w:rPr>
          <w:rFonts w:ascii="Times New Roman" w:hAnsi="Times New Roman"/>
          <w:sz w:val="20"/>
          <w:szCs w:val="20"/>
          <w:lang w:val="en-US" w:eastAsia="pt-BR"/>
        </w:rPr>
        <w:t>A</w:t>
      </w:r>
      <w:r w:rsidRPr="001F4B40">
        <w:rPr>
          <w:rFonts w:ascii="Times New Roman" w:hAnsi="Times New Roman"/>
          <w:sz w:val="20"/>
          <w:szCs w:val="20"/>
          <w:lang w:val="en-US" w:eastAsia="pt-BR"/>
        </w:rPr>
        <w:t xml:space="preserve">bbreviations: CI, confidence interval; </w:t>
      </w:r>
      <w:proofErr w:type="spellStart"/>
      <w:r w:rsidRPr="001F4B40">
        <w:rPr>
          <w:rFonts w:ascii="Times New Roman" w:hAnsi="Times New Roman"/>
          <w:sz w:val="20"/>
          <w:szCs w:val="20"/>
          <w:lang w:val="en-US" w:eastAsia="pt-BR"/>
        </w:rPr>
        <w:t>EuroSCORE</w:t>
      </w:r>
      <w:proofErr w:type="spellEnd"/>
      <w:r w:rsidRPr="001F4B40">
        <w:rPr>
          <w:rFonts w:ascii="Times New Roman" w:hAnsi="Times New Roman"/>
          <w:sz w:val="20"/>
          <w:szCs w:val="20"/>
          <w:lang w:val="en-US" w:eastAsia="pt-BR"/>
        </w:rPr>
        <w:t>, European System for Cardiac Operative Risk Evaluation.</w:t>
      </w:r>
    </w:p>
    <w:p w:rsidR="0004548C" w:rsidRPr="00267C74" w:rsidRDefault="0004548C" w:rsidP="00D64F9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F355B0" w:rsidRPr="008F3983" w:rsidRDefault="00F355B0" w:rsidP="0004548C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8606F5" w:rsidRPr="00F355B0" w:rsidRDefault="00D64F9C">
      <w:pPr>
        <w:rPr>
          <w:lang w:val="en-US"/>
        </w:rPr>
      </w:pPr>
    </w:p>
    <w:sectPr w:rsidR="008606F5" w:rsidRPr="00F355B0" w:rsidSect="004C47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F355B0"/>
    <w:rsid w:val="0004548C"/>
    <w:rsid w:val="004C4782"/>
    <w:rsid w:val="00AD2717"/>
    <w:rsid w:val="00BE0440"/>
    <w:rsid w:val="00D64F9C"/>
    <w:rsid w:val="00F355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5B0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">
    <w:name w:val="Standard"/>
    <w:rsid w:val="00F355B0"/>
    <w:pPr>
      <w:suppressAutoHyphens/>
      <w:autoSpaceDN w:val="0"/>
      <w:textAlignment w:val="baseline"/>
    </w:pPr>
    <w:rPr>
      <w:rFonts w:ascii="Calibri" w:eastAsia="Calibri" w:hAnsi="Calibri" w:cs="Calibri"/>
      <w:kern w:val="3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355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355B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06</Characters>
  <Application>Microsoft Office Word</Application>
  <DocSecurity>0</DocSecurity>
  <Lines>10</Lines>
  <Paragraphs>2</Paragraphs>
  <ScaleCrop>false</ScaleCrop>
  <Company>ICESP</Company>
  <LinksUpToDate>false</LinksUpToDate>
  <CharactersWithSpaces>1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o.almeida</dc:creator>
  <cp:keywords/>
  <dc:description/>
  <cp:lastModifiedBy>juliano.almeida</cp:lastModifiedBy>
  <cp:revision>2</cp:revision>
  <dcterms:created xsi:type="dcterms:W3CDTF">2012-12-06T15:06:00Z</dcterms:created>
  <dcterms:modified xsi:type="dcterms:W3CDTF">2012-12-06T15:06:00Z</dcterms:modified>
</cp:coreProperties>
</file>